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9A017" w14:textId="35D6EF1D" w:rsidR="00E218A6" w:rsidRPr="00A34E2D" w:rsidRDefault="00A34E2D" w:rsidP="00E218A6">
      <w:pPr>
        <w:rPr>
          <w:rFonts w:asciiTheme="minorHAnsi" w:hAnsiTheme="minorHAnsi" w:cstheme="minorHAnsi"/>
          <w:b/>
          <w:bCs/>
        </w:rPr>
      </w:pPr>
      <w:r w:rsidRPr="00A34E2D">
        <w:rPr>
          <w:rFonts w:asciiTheme="minorHAnsi" w:hAnsiTheme="minorHAnsi" w:cstheme="minorHAnsi"/>
          <w:b/>
          <w:bCs/>
        </w:rPr>
        <w:t>Additional File 2 – Proposed Interview Guide</w:t>
      </w:r>
    </w:p>
    <w:p w14:paraId="429F09AF" w14:textId="77777777" w:rsidR="00A34E2D" w:rsidRPr="003E28D8" w:rsidRDefault="00A34E2D" w:rsidP="00E218A6">
      <w:pPr>
        <w:rPr>
          <w:rFonts w:asciiTheme="minorHAnsi" w:hAnsiTheme="minorHAnsi" w:cstheme="minorHAnsi"/>
        </w:rPr>
      </w:pPr>
    </w:p>
    <w:p w14:paraId="064350B3" w14:textId="4180EBFB" w:rsidR="00E218A6" w:rsidRPr="003E28D8" w:rsidRDefault="00E218A6" w:rsidP="00E218A6">
      <w:pPr>
        <w:rPr>
          <w:rFonts w:asciiTheme="minorHAnsi" w:hAnsiTheme="minorHAnsi" w:cstheme="minorHAnsi"/>
        </w:rPr>
      </w:pPr>
      <w:r w:rsidRPr="003E28D8">
        <w:rPr>
          <w:rFonts w:asciiTheme="minorHAnsi" w:hAnsiTheme="minorHAnsi" w:cstheme="minorHAnsi"/>
        </w:rPr>
        <w:t>A sample of people living with PD and their carers will be invited to take part in semi-structured qualitative interviews which will be conducted to investigate how public perception and understanding affects people living with the condition.</w:t>
      </w:r>
    </w:p>
    <w:p w14:paraId="200DF4C4" w14:textId="77777777" w:rsidR="00E218A6" w:rsidRPr="003E28D8" w:rsidRDefault="00E218A6" w:rsidP="00E218A6">
      <w:pPr>
        <w:rPr>
          <w:rFonts w:asciiTheme="minorHAnsi" w:hAnsiTheme="minorHAnsi" w:cstheme="minorHAnsi"/>
        </w:rPr>
      </w:pPr>
    </w:p>
    <w:p w14:paraId="411F0A3D" w14:textId="6D5D274A" w:rsidR="00E218A6" w:rsidRPr="003E28D8" w:rsidRDefault="00E218A6" w:rsidP="00E218A6">
      <w:pPr>
        <w:rPr>
          <w:rFonts w:asciiTheme="minorHAnsi" w:hAnsiTheme="minorHAnsi" w:cstheme="minorHAnsi"/>
        </w:rPr>
      </w:pPr>
      <w:r w:rsidRPr="003E28D8">
        <w:rPr>
          <w:rFonts w:asciiTheme="minorHAnsi" w:hAnsiTheme="minorHAnsi" w:cstheme="minorHAnsi"/>
        </w:rPr>
        <w:t>We are interested in exploring the exp</w:t>
      </w:r>
      <w:r w:rsidR="00AC0935" w:rsidRPr="003E28D8">
        <w:rPr>
          <w:rFonts w:asciiTheme="minorHAnsi" w:hAnsiTheme="minorHAnsi" w:cstheme="minorHAnsi"/>
        </w:rPr>
        <w:t>e</w:t>
      </w:r>
      <w:r w:rsidRPr="003E28D8">
        <w:rPr>
          <w:rFonts w:asciiTheme="minorHAnsi" w:hAnsiTheme="minorHAnsi" w:cstheme="minorHAnsi"/>
        </w:rPr>
        <w:t>riences of people living with Parkinson’s disease and their carers on the public experience living with PD.</w:t>
      </w:r>
    </w:p>
    <w:p w14:paraId="0C068143" w14:textId="77777777" w:rsidR="00D10F2A" w:rsidRPr="003E28D8" w:rsidRDefault="00D10F2A" w:rsidP="00E218A6">
      <w:pPr>
        <w:rPr>
          <w:rFonts w:asciiTheme="minorHAnsi" w:hAnsiTheme="minorHAnsi" w:cstheme="minorHAnsi"/>
        </w:rPr>
      </w:pPr>
    </w:p>
    <w:p w14:paraId="691B08FD" w14:textId="023F8892" w:rsidR="00E218A6" w:rsidRPr="003E28D8" w:rsidRDefault="00D10F2A" w:rsidP="00E218A6">
      <w:pPr>
        <w:rPr>
          <w:rFonts w:asciiTheme="minorHAnsi" w:hAnsiTheme="minorHAnsi" w:cstheme="minorHAnsi"/>
          <w:b/>
          <w:bCs/>
        </w:rPr>
      </w:pPr>
      <w:r w:rsidRPr="003E28D8">
        <w:rPr>
          <w:rFonts w:asciiTheme="minorHAnsi" w:hAnsiTheme="minorHAnsi" w:cstheme="minorHAnsi"/>
          <w:b/>
          <w:bCs/>
        </w:rPr>
        <w:t>Introduction:</w:t>
      </w:r>
    </w:p>
    <w:p w14:paraId="7DC6BBB4" w14:textId="00D41D66" w:rsidR="00E218A6" w:rsidRPr="003E28D8" w:rsidRDefault="00E218A6" w:rsidP="00E218A6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3E28D8">
        <w:rPr>
          <w:rFonts w:asciiTheme="minorHAnsi" w:hAnsiTheme="minorHAnsi" w:cstheme="minorHAnsi"/>
        </w:rPr>
        <w:t>How long have you been living with P</w:t>
      </w:r>
      <w:r w:rsidR="00E568F9" w:rsidRPr="003E28D8">
        <w:rPr>
          <w:rFonts w:asciiTheme="minorHAnsi" w:hAnsiTheme="minorHAnsi" w:cstheme="minorHAnsi"/>
        </w:rPr>
        <w:t>arkinson’s disease?</w:t>
      </w:r>
    </w:p>
    <w:p w14:paraId="098EC7E8" w14:textId="77777777" w:rsidR="00D10F2A" w:rsidRPr="003E28D8" w:rsidRDefault="00D10F2A" w:rsidP="00D10F2A">
      <w:pPr>
        <w:rPr>
          <w:rFonts w:asciiTheme="minorHAnsi" w:hAnsiTheme="minorHAnsi" w:cstheme="minorHAnsi"/>
        </w:rPr>
      </w:pPr>
    </w:p>
    <w:p w14:paraId="705F87EC" w14:textId="3E2A9DD8" w:rsidR="00D10F2A" w:rsidRPr="003E28D8" w:rsidRDefault="00D10F2A" w:rsidP="00D10F2A">
      <w:pPr>
        <w:rPr>
          <w:rFonts w:asciiTheme="minorHAnsi" w:hAnsiTheme="minorHAnsi" w:cstheme="minorHAnsi"/>
          <w:b/>
          <w:bCs/>
        </w:rPr>
      </w:pPr>
      <w:r w:rsidRPr="003E28D8">
        <w:rPr>
          <w:rFonts w:asciiTheme="minorHAnsi" w:hAnsiTheme="minorHAnsi" w:cstheme="minorHAnsi"/>
          <w:b/>
          <w:bCs/>
        </w:rPr>
        <w:t>Understanding Experiences:</w:t>
      </w:r>
    </w:p>
    <w:p w14:paraId="1BEE5FA6" w14:textId="77777777" w:rsidR="00D10F2A" w:rsidRPr="00D10F2A" w:rsidRDefault="00D10F2A" w:rsidP="00D10F2A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D10F2A">
        <w:rPr>
          <w:rFonts w:asciiTheme="minorHAnsi" w:hAnsiTheme="minorHAnsi" w:cstheme="minorHAnsi"/>
        </w:rPr>
        <w:t>Can you describe your typical experiences when you're out in public places? How does Parkinson's disease influence these experiences?</w:t>
      </w:r>
    </w:p>
    <w:p w14:paraId="22D820F9" w14:textId="77777777" w:rsidR="00D10F2A" w:rsidRPr="00D10F2A" w:rsidRDefault="00D10F2A" w:rsidP="00D10F2A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D10F2A">
        <w:rPr>
          <w:rFonts w:asciiTheme="minorHAnsi" w:hAnsiTheme="minorHAnsi" w:cstheme="minorHAnsi"/>
        </w:rPr>
        <w:t>What challenges do you encounter in public settings due to your Parkinson's symptoms? Can you give specific examples?</w:t>
      </w:r>
    </w:p>
    <w:p w14:paraId="5875B6BD" w14:textId="77777777" w:rsidR="00D10F2A" w:rsidRPr="00D10F2A" w:rsidRDefault="00D10F2A" w:rsidP="00D10F2A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D10F2A">
        <w:rPr>
          <w:rFonts w:asciiTheme="minorHAnsi" w:hAnsiTheme="minorHAnsi" w:cstheme="minorHAnsi"/>
        </w:rPr>
        <w:t>How do you feel about interacting with others in public while dealing with Parkinson's symptoms? Are there any situations that make you feel more self-conscious or uncomfortable?</w:t>
      </w:r>
    </w:p>
    <w:p w14:paraId="36F05909" w14:textId="77777777" w:rsidR="00D10F2A" w:rsidRPr="00D10F2A" w:rsidRDefault="00D10F2A" w:rsidP="00D10F2A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D10F2A">
        <w:rPr>
          <w:rFonts w:asciiTheme="minorHAnsi" w:hAnsiTheme="minorHAnsi" w:cstheme="minorHAnsi"/>
        </w:rPr>
        <w:t>Have you noticed any differences in how people react or respond to you in public since your Parkinson's diagnosis? Could you share a specific situation that stood out to you?</w:t>
      </w:r>
    </w:p>
    <w:p w14:paraId="3D948915" w14:textId="77777777" w:rsidR="00D10F2A" w:rsidRPr="00D10F2A" w:rsidRDefault="00D10F2A" w:rsidP="00D10F2A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D10F2A">
        <w:rPr>
          <w:rFonts w:asciiTheme="minorHAnsi" w:hAnsiTheme="minorHAnsi" w:cstheme="minorHAnsi"/>
        </w:rPr>
        <w:t>Are there particular places or situations in public where you feel more at ease or less affected by your Parkinson's symptoms? What makes these situations different?</w:t>
      </w:r>
    </w:p>
    <w:p w14:paraId="065BCA2B" w14:textId="77777777" w:rsidR="00D10F2A" w:rsidRPr="00D10F2A" w:rsidRDefault="00D10F2A" w:rsidP="00D10F2A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D10F2A">
        <w:rPr>
          <w:rFonts w:asciiTheme="minorHAnsi" w:hAnsiTheme="minorHAnsi" w:cstheme="minorHAnsi"/>
        </w:rPr>
        <w:t>How do you manage your Parkinson's symptoms when you're in public? Are there strategies or techniques you use to cope with challenges you face?</w:t>
      </w:r>
    </w:p>
    <w:p w14:paraId="0A677771" w14:textId="77777777" w:rsidR="00D10F2A" w:rsidRPr="00D10F2A" w:rsidRDefault="00D10F2A" w:rsidP="00D10F2A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D10F2A">
        <w:rPr>
          <w:rFonts w:asciiTheme="minorHAnsi" w:hAnsiTheme="minorHAnsi" w:cstheme="minorHAnsi"/>
        </w:rPr>
        <w:t>Are there any changes you've made in your daily routine or activities due to the challenges you experience in public? How have these changes impacted your life?</w:t>
      </w:r>
    </w:p>
    <w:p w14:paraId="3E5DD6C9" w14:textId="77777777" w:rsidR="00D10F2A" w:rsidRPr="00D10F2A" w:rsidRDefault="00D10F2A" w:rsidP="00D10F2A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D10F2A">
        <w:rPr>
          <w:rFonts w:asciiTheme="minorHAnsi" w:hAnsiTheme="minorHAnsi" w:cstheme="minorHAnsi"/>
        </w:rPr>
        <w:t>Have you ever encountered any misconceptions or misunderstandings about Parkinson's from the public or others you've interacted with? How did you handle such situations?</w:t>
      </w:r>
    </w:p>
    <w:p w14:paraId="78DC889C" w14:textId="392D6B34" w:rsidR="00D10F2A" w:rsidRPr="003E28D8" w:rsidRDefault="00D10F2A" w:rsidP="00D10F2A">
      <w:pPr>
        <w:rPr>
          <w:rFonts w:asciiTheme="minorHAnsi" w:hAnsiTheme="minorHAnsi" w:cstheme="minorHAnsi"/>
        </w:rPr>
      </w:pPr>
    </w:p>
    <w:p w14:paraId="69EACF7A" w14:textId="6574A0EF" w:rsidR="00D10F2A" w:rsidRPr="003E28D8" w:rsidRDefault="00D10F2A" w:rsidP="00D10F2A">
      <w:pPr>
        <w:rPr>
          <w:rFonts w:asciiTheme="minorHAnsi" w:hAnsiTheme="minorHAnsi" w:cstheme="minorHAnsi"/>
          <w:b/>
          <w:bCs/>
        </w:rPr>
      </w:pPr>
      <w:r w:rsidRPr="003E28D8">
        <w:rPr>
          <w:rFonts w:asciiTheme="minorHAnsi" w:hAnsiTheme="minorHAnsi" w:cstheme="minorHAnsi"/>
          <w:b/>
          <w:bCs/>
        </w:rPr>
        <w:t>Support and Services:</w:t>
      </w:r>
    </w:p>
    <w:p w14:paraId="32AED87A" w14:textId="77777777" w:rsidR="00D10F2A" w:rsidRPr="00D10F2A" w:rsidRDefault="00D10F2A" w:rsidP="00D10F2A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D10F2A">
        <w:rPr>
          <w:rFonts w:asciiTheme="minorHAnsi" w:hAnsiTheme="minorHAnsi" w:cstheme="minorHAnsi"/>
        </w:rPr>
        <w:t>How do you think public spaces and environments could be more accommodating or supportive for individuals with Parkinson's disease?</w:t>
      </w:r>
    </w:p>
    <w:p w14:paraId="14BBA0ED" w14:textId="77777777" w:rsidR="00D10F2A" w:rsidRPr="00D10F2A" w:rsidRDefault="00D10F2A" w:rsidP="00D10F2A">
      <w:pPr>
        <w:pStyle w:val="ListParagraph"/>
        <w:numPr>
          <w:ilvl w:val="0"/>
          <w:numId w:val="2"/>
        </w:numPr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</w:pPr>
      <w:r w:rsidRPr="00D10F2A"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  <w:t>What kinds of support and services do you think people with Parkinson's need to enhance their quality of life in the community?</w:t>
      </w:r>
    </w:p>
    <w:p w14:paraId="7D194D9B" w14:textId="77777777" w:rsidR="00D10F2A" w:rsidRPr="00D10F2A" w:rsidRDefault="00D10F2A" w:rsidP="00D10F2A">
      <w:pPr>
        <w:pStyle w:val="ListParagraph"/>
        <w:numPr>
          <w:ilvl w:val="0"/>
          <w:numId w:val="2"/>
        </w:numPr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</w:pPr>
      <w:r w:rsidRPr="00D10F2A"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  <w:t>In your experience, are there any gaps or areas where improvements could be made in terms of community-based support for individuals with Parkinson's?</w:t>
      </w:r>
    </w:p>
    <w:p w14:paraId="59261D64" w14:textId="6E8E05FF" w:rsidR="00D10F2A" w:rsidRPr="003E28D8" w:rsidRDefault="00D10F2A" w:rsidP="00D10F2A">
      <w:pPr>
        <w:rPr>
          <w:rFonts w:asciiTheme="minorHAnsi" w:hAnsiTheme="minorHAnsi" w:cstheme="minorHAnsi"/>
        </w:rPr>
      </w:pPr>
    </w:p>
    <w:p w14:paraId="54A1E913" w14:textId="6FEAE016" w:rsidR="00D10F2A" w:rsidRPr="003E28D8" w:rsidRDefault="00D10F2A" w:rsidP="00D10F2A">
      <w:pPr>
        <w:rPr>
          <w:rFonts w:asciiTheme="minorHAnsi" w:hAnsiTheme="minorHAnsi" w:cstheme="minorHAnsi"/>
          <w:b/>
          <w:bCs/>
        </w:rPr>
      </w:pPr>
      <w:r w:rsidRPr="003E28D8">
        <w:rPr>
          <w:rFonts w:asciiTheme="minorHAnsi" w:hAnsiTheme="minorHAnsi" w:cstheme="minorHAnsi"/>
          <w:b/>
          <w:bCs/>
        </w:rPr>
        <w:t>Communication and Awareness:</w:t>
      </w:r>
    </w:p>
    <w:p w14:paraId="280A67D3" w14:textId="6675A3B6" w:rsidR="00D10F2A" w:rsidRDefault="00D10F2A" w:rsidP="00D10F2A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D10F2A">
        <w:rPr>
          <w:rFonts w:asciiTheme="minorHAnsi" w:hAnsiTheme="minorHAnsi" w:cstheme="minorHAnsi"/>
        </w:rPr>
        <w:t xml:space="preserve">How can </w:t>
      </w:r>
      <w:r w:rsidRPr="003E28D8">
        <w:rPr>
          <w:rFonts w:asciiTheme="minorHAnsi" w:hAnsiTheme="minorHAnsi" w:cstheme="minorHAnsi"/>
        </w:rPr>
        <w:t xml:space="preserve">we work together (researchers, healthcare professionals, people with PD) with the </w:t>
      </w:r>
      <w:r w:rsidRPr="00D10F2A">
        <w:rPr>
          <w:rFonts w:asciiTheme="minorHAnsi" w:hAnsiTheme="minorHAnsi" w:cstheme="minorHAnsi"/>
        </w:rPr>
        <w:t xml:space="preserve">community </w:t>
      </w:r>
      <w:r w:rsidRPr="003E28D8">
        <w:rPr>
          <w:rFonts w:asciiTheme="minorHAnsi" w:hAnsiTheme="minorHAnsi" w:cstheme="minorHAnsi"/>
        </w:rPr>
        <w:t xml:space="preserve">to improve </w:t>
      </w:r>
      <w:r w:rsidRPr="00D10F2A">
        <w:rPr>
          <w:rFonts w:asciiTheme="minorHAnsi" w:hAnsiTheme="minorHAnsi" w:cstheme="minorHAnsi"/>
        </w:rPr>
        <w:t xml:space="preserve">understanding of Parkinson's </w:t>
      </w:r>
      <w:r w:rsidRPr="003E28D8">
        <w:rPr>
          <w:rFonts w:asciiTheme="minorHAnsi" w:hAnsiTheme="minorHAnsi" w:cstheme="minorHAnsi"/>
        </w:rPr>
        <w:t>disease</w:t>
      </w:r>
      <w:r w:rsidRPr="00D10F2A">
        <w:rPr>
          <w:rFonts w:asciiTheme="minorHAnsi" w:hAnsiTheme="minorHAnsi" w:cstheme="minorHAnsi"/>
        </w:rPr>
        <w:t>?</w:t>
      </w:r>
    </w:p>
    <w:p w14:paraId="033E5520" w14:textId="77777777" w:rsidR="00FF3970" w:rsidRPr="00D10F2A" w:rsidRDefault="00FF3970" w:rsidP="00FF3970">
      <w:pPr>
        <w:pStyle w:val="ListParagraph"/>
        <w:rPr>
          <w:rFonts w:asciiTheme="minorHAnsi" w:hAnsiTheme="minorHAnsi" w:cstheme="minorHAnsi"/>
        </w:rPr>
      </w:pPr>
    </w:p>
    <w:p w14:paraId="42AFE4DF" w14:textId="1639B154" w:rsidR="00D10F2A" w:rsidRPr="003E28D8" w:rsidRDefault="00D10F2A" w:rsidP="00D10F2A">
      <w:pPr>
        <w:rPr>
          <w:rFonts w:asciiTheme="minorHAnsi" w:hAnsiTheme="minorHAnsi" w:cstheme="minorHAnsi"/>
        </w:rPr>
      </w:pPr>
    </w:p>
    <w:p w14:paraId="6CB97D79" w14:textId="0C0AD655" w:rsidR="00D10F2A" w:rsidRPr="003E28D8" w:rsidRDefault="00D10F2A" w:rsidP="00D10F2A">
      <w:pPr>
        <w:rPr>
          <w:rFonts w:asciiTheme="minorHAnsi" w:hAnsiTheme="minorHAnsi" w:cstheme="minorHAnsi"/>
          <w:b/>
          <w:bCs/>
        </w:rPr>
      </w:pPr>
      <w:r w:rsidRPr="003E28D8">
        <w:rPr>
          <w:rFonts w:asciiTheme="minorHAnsi" w:hAnsiTheme="minorHAnsi" w:cstheme="minorHAnsi"/>
          <w:b/>
          <w:bCs/>
        </w:rPr>
        <w:t>Social and Psychological Impact:</w:t>
      </w:r>
    </w:p>
    <w:p w14:paraId="6109AA2E" w14:textId="7D4D688C" w:rsidR="00D10F2A" w:rsidRPr="003E28D8" w:rsidRDefault="00D10F2A" w:rsidP="00CF6199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3E28D8">
        <w:rPr>
          <w:rFonts w:asciiTheme="minorHAnsi" w:hAnsiTheme="minorHAnsi" w:cstheme="minorHAnsi"/>
        </w:rPr>
        <w:t>Can you tell me about a positive experience you have had in your community since being diagnosed with Parkinson’s disease?</w:t>
      </w:r>
    </w:p>
    <w:p w14:paraId="3274A76E" w14:textId="54D9A509" w:rsidR="00D10F2A" w:rsidRPr="00D10F2A" w:rsidRDefault="00D10F2A" w:rsidP="00D10F2A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D10F2A">
        <w:rPr>
          <w:rFonts w:asciiTheme="minorHAnsi" w:hAnsiTheme="minorHAnsi" w:cstheme="minorHAnsi"/>
        </w:rPr>
        <w:t xml:space="preserve">Can you tell me about a </w:t>
      </w:r>
      <w:r w:rsidRPr="003E28D8">
        <w:rPr>
          <w:rFonts w:asciiTheme="minorHAnsi" w:hAnsiTheme="minorHAnsi" w:cstheme="minorHAnsi"/>
        </w:rPr>
        <w:t xml:space="preserve">negative </w:t>
      </w:r>
      <w:r w:rsidRPr="00D10F2A">
        <w:rPr>
          <w:rFonts w:asciiTheme="minorHAnsi" w:hAnsiTheme="minorHAnsi" w:cstheme="minorHAnsi"/>
        </w:rPr>
        <w:t>experience you have had in your community since being diagnosed with Parkinson’s disease?</w:t>
      </w:r>
    </w:p>
    <w:p w14:paraId="37D2F102" w14:textId="77777777" w:rsidR="00D10F2A" w:rsidRPr="003E28D8" w:rsidRDefault="00D10F2A" w:rsidP="00D10F2A">
      <w:pPr>
        <w:rPr>
          <w:rFonts w:asciiTheme="minorHAnsi" w:hAnsiTheme="minorHAnsi" w:cstheme="minorHAnsi"/>
        </w:rPr>
      </w:pPr>
    </w:p>
    <w:p w14:paraId="19F39683" w14:textId="787D6C7F" w:rsidR="00D10F2A" w:rsidRPr="00460F28" w:rsidRDefault="00D10F2A" w:rsidP="00D10F2A">
      <w:pPr>
        <w:rPr>
          <w:rFonts w:asciiTheme="minorHAnsi" w:hAnsiTheme="minorHAnsi" w:cstheme="minorHAnsi"/>
          <w:b/>
          <w:bCs/>
        </w:rPr>
      </w:pPr>
      <w:r w:rsidRPr="00460F28">
        <w:rPr>
          <w:rFonts w:asciiTheme="minorHAnsi" w:hAnsiTheme="minorHAnsi" w:cstheme="minorHAnsi"/>
          <w:b/>
          <w:bCs/>
        </w:rPr>
        <w:t>Barriers to Engagement:</w:t>
      </w:r>
    </w:p>
    <w:p w14:paraId="7CCC7EAA" w14:textId="55C68564" w:rsidR="00D10F2A" w:rsidRPr="003E28D8" w:rsidRDefault="00D10F2A" w:rsidP="00D10F2A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3E28D8">
        <w:rPr>
          <w:rFonts w:asciiTheme="minorHAnsi" w:hAnsiTheme="minorHAnsi" w:cstheme="minorHAnsi"/>
        </w:rPr>
        <w:t>Are there factors that might prevent you or other people with Parkinson's from actively participating in community activities or accessing services? How can these barriers be overcome?</w:t>
      </w:r>
    </w:p>
    <w:p w14:paraId="5BB09FD9" w14:textId="77777777" w:rsidR="00D10F2A" w:rsidRPr="003E28D8" w:rsidRDefault="00D10F2A" w:rsidP="00D10F2A">
      <w:pPr>
        <w:rPr>
          <w:rFonts w:asciiTheme="minorHAnsi" w:hAnsiTheme="minorHAnsi" w:cstheme="minorHAnsi"/>
        </w:rPr>
      </w:pPr>
    </w:p>
    <w:p w14:paraId="3A46B96D" w14:textId="6B99B08E" w:rsidR="00D10F2A" w:rsidRPr="00460F28" w:rsidRDefault="00D10F2A" w:rsidP="00D10F2A">
      <w:pPr>
        <w:rPr>
          <w:rFonts w:asciiTheme="minorHAnsi" w:hAnsiTheme="minorHAnsi" w:cstheme="minorHAnsi"/>
          <w:b/>
          <w:bCs/>
        </w:rPr>
      </w:pPr>
      <w:r w:rsidRPr="00460F28">
        <w:rPr>
          <w:rFonts w:asciiTheme="minorHAnsi" w:hAnsiTheme="minorHAnsi" w:cstheme="minorHAnsi"/>
          <w:b/>
          <w:bCs/>
        </w:rPr>
        <w:t>Future Improvements:</w:t>
      </w:r>
    </w:p>
    <w:p w14:paraId="3658FCB9" w14:textId="77777777" w:rsidR="00D10F2A" w:rsidRPr="00D10F2A" w:rsidRDefault="00D10F2A" w:rsidP="00D10F2A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D10F2A">
        <w:rPr>
          <w:rFonts w:asciiTheme="minorHAnsi" w:hAnsiTheme="minorHAnsi" w:cstheme="minorHAnsi"/>
        </w:rPr>
        <w:t>In your view, what steps could be taken to create more inclusive and supportive communities for people with Parkinson's?</w:t>
      </w:r>
    </w:p>
    <w:p w14:paraId="0EE42831" w14:textId="77777777" w:rsidR="00D10F2A" w:rsidRPr="00D10F2A" w:rsidRDefault="00D10F2A" w:rsidP="00D10F2A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D10F2A">
        <w:rPr>
          <w:rFonts w:asciiTheme="minorHAnsi" w:hAnsiTheme="minorHAnsi" w:cstheme="minorHAnsi"/>
        </w:rPr>
        <w:t>What changes or initiatives do you think would have the most significant impact on improving the lives of individuals with Parkinson's in their local areas?</w:t>
      </w:r>
    </w:p>
    <w:p w14:paraId="4D209072" w14:textId="29D844CC" w:rsidR="00D10F2A" w:rsidRPr="003E28D8" w:rsidRDefault="00D10F2A" w:rsidP="00D10F2A">
      <w:pPr>
        <w:rPr>
          <w:rFonts w:asciiTheme="minorHAnsi" w:hAnsiTheme="minorHAnsi" w:cstheme="minorHAnsi"/>
        </w:rPr>
      </w:pPr>
    </w:p>
    <w:p w14:paraId="694A77B7" w14:textId="7A089C17" w:rsidR="00D10F2A" w:rsidRPr="00460F28" w:rsidRDefault="00D10F2A" w:rsidP="00D10F2A">
      <w:pPr>
        <w:rPr>
          <w:rFonts w:asciiTheme="minorHAnsi" w:hAnsiTheme="minorHAnsi" w:cstheme="minorHAnsi"/>
          <w:b/>
          <w:bCs/>
        </w:rPr>
      </w:pPr>
      <w:r w:rsidRPr="00460F28">
        <w:rPr>
          <w:rFonts w:asciiTheme="minorHAnsi" w:hAnsiTheme="minorHAnsi" w:cstheme="minorHAnsi"/>
          <w:b/>
          <w:bCs/>
        </w:rPr>
        <w:t>Conclusion:</w:t>
      </w:r>
    </w:p>
    <w:p w14:paraId="6F977579" w14:textId="3C3C4D6B" w:rsidR="00D10F2A" w:rsidRPr="003E28D8" w:rsidRDefault="00D10F2A" w:rsidP="00D10F2A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3E28D8">
        <w:rPr>
          <w:rFonts w:asciiTheme="minorHAnsi" w:hAnsiTheme="minorHAnsi" w:cstheme="minorHAnsi"/>
        </w:rPr>
        <w:t>Is there anything else you would like to share about your experiences and perspective on living with Parkinson's in your communities?</w:t>
      </w:r>
    </w:p>
    <w:p w14:paraId="1F3585A3" w14:textId="77777777" w:rsidR="00D10F2A" w:rsidRDefault="00D10F2A" w:rsidP="00D10F2A"/>
    <w:p w14:paraId="2A9E2EEF" w14:textId="77777777" w:rsidR="00E568F9" w:rsidRDefault="00E568F9" w:rsidP="00E568F9"/>
    <w:p w14:paraId="5B6F37FD" w14:textId="54C3D813" w:rsidR="00E218A6" w:rsidRPr="00E218A6" w:rsidRDefault="00E218A6" w:rsidP="00E218A6">
      <w:pPr>
        <w:tabs>
          <w:tab w:val="left" w:pos="2754"/>
        </w:tabs>
      </w:pPr>
      <w:r>
        <w:tab/>
      </w:r>
    </w:p>
    <w:sectPr w:rsidR="00E218A6" w:rsidRPr="00E218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1E551" w14:textId="77777777" w:rsidR="005C4215" w:rsidRDefault="005C4215" w:rsidP="00276584">
      <w:r>
        <w:separator/>
      </w:r>
    </w:p>
  </w:endnote>
  <w:endnote w:type="continuationSeparator" w:id="0">
    <w:p w14:paraId="73496255" w14:textId="77777777" w:rsidR="005C4215" w:rsidRDefault="005C4215" w:rsidP="00276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2855E" w14:textId="77777777" w:rsidR="005C4215" w:rsidRDefault="005C4215" w:rsidP="00276584">
      <w:r>
        <w:separator/>
      </w:r>
    </w:p>
  </w:footnote>
  <w:footnote w:type="continuationSeparator" w:id="0">
    <w:p w14:paraId="10A61370" w14:textId="77777777" w:rsidR="005C4215" w:rsidRDefault="005C4215" w:rsidP="002765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C34B2"/>
    <w:multiLevelType w:val="hybridMultilevel"/>
    <w:tmpl w:val="9C805C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E5750"/>
    <w:multiLevelType w:val="multilevel"/>
    <w:tmpl w:val="DFF0A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DFD4B19"/>
    <w:multiLevelType w:val="multilevel"/>
    <w:tmpl w:val="87A8A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67D70C0"/>
    <w:multiLevelType w:val="multilevel"/>
    <w:tmpl w:val="AB3A7D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0272DA4"/>
    <w:multiLevelType w:val="hybridMultilevel"/>
    <w:tmpl w:val="3D38FE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AA6AC5"/>
    <w:multiLevelType w:val="multilevel"/>
    <w:tmpl w:val="CD5E0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27309077">
    <w:abstractNumId w:val="4"/>
  </w:num>
  <w:num w:numId="2" w16cid:durableId="1924027744">
    <w:abstractNumId w:val="0"/>
  </w:num>
  <w:num w:numId="3" w16cid:durableId="988242218">
    <w:abstractNumId w:val="3"/>
  </w:num>
  <w:num w:numId="4" w16cid:durableId="1559247807">
    <w:abstractNumId w:val="5"/>
  </w:num>
  <w:num w:numId="5" w16cid:durableId="812528227">
    <w:abstractNumId w:val="1"/>
  </w:num>
  <w:num w:numId="6" w16cid:durableId="8816683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8A6"/>
    <w:rsid w:val="000A6576"/>
    <w:rsid w:val="000B0CE5"/>
    <w:rsid w:val="000B7D79"/>
    <w:rsid w:val="0016795B"/>
    <w:rsid w:val="00183DCA"/>
    <w:rsid w:val="00190741"/>
    <w:rsid w:val="00276584"/>
    <w:rsid w:val="00286952"/>
    <w:rsid w:val="002E7002"/>
    <w:rsid w:val="003E22E3"/>
    <w:rsid w:val="003E28D8"/>
    <w:rsid w:val="0042755E"/>
    <w:rsid w:val="0045197D"/>
    <w:rsid w:val="00460F28"/>
    <w:rsid w:val="00570EE9"/>
    <w:rsid w:val="0058050D"/>
    <w:rsid w:val="005C4215"/>
    <w:rsid w:val="006017E0"/>
    <w:rsid w:val="00705E7A"/>
    <w:rsid w:val="0087370B"/>
    <w:rsid w:val="008753D6"/>
    <w:rsid w:val="009138B9"/>
    <w:rsid w:val="009F1465"/>
    <w:rsid w:val="00A34E2D"/>
    <w:rsid w:val="00A650D7"/>
    <w:rsid w:val="00A707DA"/>
    <w:rsid w:val="00A73701"/>
    <w:rsid w:val="00A81716"/>
    <w:rsid w:val="00AA62BD"/>
    <w:rsid w:val="00AC0935"/>
    <w:rsid w:val="00BA0EA2"/>
    <w:rsid w:val="00BE1018"/>
    <w:rsid w:val="00C36334"/>
    <w:rsid w:val="00CB7879"/>
    <w:rsid w:val="00CF2823"/>
    <w:rsid w:val="00D10F2A"/>
    <w:rsid w:val="00D20F8E"/>
    <w:rsid w:val="00DB5988"/>
    <w:rsid w:val="00DD59C7"/>
    <w:rsid w:val="00E218A6"/>
    <w:rsid w:val="00E568F9"/>
    <w:rsid w:val="00E8163B"/>
    <w:rsid w:val="00EB17A2"/>
    <w:rsid w:val="00F30DAC"/>
    <w:rsid w:val="00F3593F"/>
    <w:rsid w:val="00F9692A"/>
    <w:rsid w:val="00FC3B54"/>
    <w:rsid w:val="00FF3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24B9C"/>
  <w15:chartTrackingRefBased/>
  <w15:docId w15:val="{37E35497-BC3E-E245-97B3-A4FC1B7E1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F2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18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65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658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765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6584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1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8</Words>
  <Characters>2710</Characters>
  <Application>Microsoft Office Word</Application>
  <DocSecurity>0</DocSecurity>
  <Lines>35</Lines>
  <Paragraphs>1</Paragraphs>
  <ScaleCrop>false</ScaleCrop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rooks</dc:creator>
  <cp:keywords/>
  <dc:description/>
  <cp:lastModifiedBy>Sophie Crooks</cp:lastModifiedBy>
  <cp:revision>2</cp:revision>
  <dcterms:created xsi:type="dcterms:W3CDTF">2024-02-13T14:36:00Z</dcterms:created>
  <dcterms:modified xsi:type="dcterms:W3CDTF">2024-02-13T14:36:00Z</dcterms:modified>
</cp:coreProperties>
</file>